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D31E5" w:rsidR="00645024" w:rsidP="00645024" w:rsidRDefault="00645024" w14:paraId="0DA59A1C" w14:textId="395C816F">
      <w:pPr>
        <w:spacing w:after="0" w:line="240" w:lineRule="auto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</w:pPr>
      <w:bookmarkStart w:name="_Hlk185594853" w:id="0"/>
      <w:r w:rsidRPr="004D31E5"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fi-FI"/>
        </w:rPr>
        <w:t>Table S</w:t>
      </w:r>
      <w:r w:rsidRPr="004D31E5" w:rsidR="003C7444"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fi-FI"/>
        </w:rPr>
        <w:t>2</w:t>
      </w:r>
      <w:r w:rsidRPr="004D31E5"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fi-FI"/>
        </w:rPr>
        <w:t>.</w:t>
      </w:r>
      <w:r w:rsidRPr="004D31E5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 </w:t>
      </w:r>
      <w:bookmarkStart w:name="xsc12iyrju0nfd" w:id="1"/>
      <w:r w:rsidRPr="004D31E5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Univariate </w:t>
      </w:r>
      <w:proofErr w:type="spellStart"/>
      <w:r w:rsidRPr="004D31E5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>subanalyses</w:t>
      </w:r>
      <w:proofErr w:type="spellEnd"/>
      <w:r w:rsidRPr="004D31E5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 </w:t>
      </w:r>
      <w:bookmarkEnd w:id="1"/>
      <w:r w:rsidR="0091615D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>of</w:t>
      </w:r>
      <w:r w:rsidRPr="004D31E5" w:rsidR="0091615D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Pr="004D31E5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>gestational diabetes (GDM) in</w:t>
      </w:r>
      <w:r w:rsidRPr="004D31E5" w:rsidR="00755D14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 the</w:t>
      </w:r>
      <w:r w:rsidRPr="004D31E5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 second pregnancy</w:t>
      </w:r>
      <w:r w:rsidRPr="004D31E5" w:rsidR="00755D14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91615D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>among</w:t>
      </w:r>
      <w:r w:rsidR="00E61B41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Pr="004D31E5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>women with</w:t>
      </w:r>
      <w:r w:rsidR="00E61B41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 one,</w:t>
      </w:r>
      <w:r w:rsidRPr="004D31E5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91615D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 xml:space="preserve">and </w:t>
      </w:r>
      <w:r w:rsidRPr="004D31E5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>two or three abnormal values in oral glucose tolerance test (OGTT) in the first pregnancy</w:t>
      </w:r>
      <w:r w:rsidR="00E61B41"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i-FI"/>
        </w:rPr>
        <w:t>.</w:t>
      </w:r>
    </w:p>
    <w:bookmarkEnd w:id="0"/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9"/>
        <w:gridCol w:w="1096"/>
        <w:gridCol w:w="1189"/>
        <w:gridCol w:w="1096"/>
        <w:gridCol w:w="857"/>
        <w:gridCol w:w="1295"/>
        <w:gridCol w:w="1216"/>
        <w:gridCol w:w="146"/>
      </w:tblGrid>
      <w:tr w:rsidRPr="004D31E5" w:rsidR="0034289A" w:rsidTr="0034289A" w14:paraId="4CFAC3F8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2515DD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52E7A2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1B51ED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310B82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3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21914C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5E21AD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03BDF465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4D31E5" w:rsidR="001C1B9F" w:rsidP="001A4BFC" w:rsidRDefault="001C1B9F" w14:paraId="1675148A" w14:textId="00A5EE4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Two or three abnormal values in first pregnancy</w:t>
            </w:r>
            <w:r w:rsid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’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s OGTT</w:t>
            </w:r>
            <w:r w:rsidRPr="004D31E5" w:rsidR="00645024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n = 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81</w:t>
            </w:r>
            <w:r w:rsidRPr="004D31E5" w:rsidR="00645024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,</w:t>
            </w:r>
          </w:p>
          <w:p w:rsidRPr="004D31E5" w:rsidR="00645024" w:rsidP="001A4BFC" w:rsidRDefault="001C1B9F" w14:paraId="4B3CCECB" w14:textId="570BB4E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one abnormal value</w:t>
            </w:r>
            <w:r w:rsidRPr="004D31E5" w:rsidR="00645024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n = 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250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76D629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OR 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1100E3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6A1A79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14B3CA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645024" w14:paraId="507C3B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%)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4D31E5" w:rsidR="00645024" w:rsidP="001A4BFC" w:rsidRDefault="00755D14" w14:paraId="48FC50C4" w14:textId="3813982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P </w:t>
            </w:r>
            <w:r w:rsidRPr="004D31E5" w:rsidR="00645024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valu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645024" w:rsidP="001A4BFC" w:rsidRDefault="00645024" w14:paraId="12B34D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34C3358E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645024" w:rsidP="001A4BFC" w:rsidRDefault="00645024" w14:paraId="3049D73F" w14:textId="3A05777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Two or three abnormal values in 1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fi-FI"/>
              </w:rPr>
              <w:t>st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OGTT vs one abnormal va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645024" w:rsidP="001A4BFC" w:rsidRDefault="001C1B9F" w14:paraId="1BD361D5" w14:textId="5D72B56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2.2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645024" w:rsidP="001A4BFC" w:rsidRDefault="001C1B9F" w14:paraId="175CE8F8" w14:textId="6265491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645024" w:rsidP="001A4BFC" w:rsidRDefault="001C1B9F" w14:paraId="62623B99" w14:textId="39D8134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.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645024" w:rsidP="001A4BFC" w:rsidRDefault="001C1B9F" w14:paraId="6D953DB0" w14:textId="5091B9A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645024" w:rsidP="001A4BFC" w:rsidRDefault="001C1B9F" w14:paraId="116C725D" w14:textId="12D8901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645024" w:rsidP="001A4BFC" w:rsidRDefault="001C1B9F" w14:paraId="086C2325" w14:textId="2385CE9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0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645024" w:rsidP="001A4BFC" w:rsidRDefault="00645024" w14:paraId="378CEF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41403398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0C4B33" w:rsidP="000C4B33" w:rsidRDefault="000C4B33" w14:paraId="316A770D" w14:textId="13DDC09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Early GDM (≤ 20 gestational weeks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0C4B33" w:rsidP="000C4B33" w:rsidRDefault="000C4B33" w14:paraId="5C65EAF0" w14:textId="549BF0F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0C4B33" w:rsidP="000C4B33" w:rsidRDefault="000C4B33" w14:paraId="4CF2E263" w14:textId="75A9843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4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0C4B33" w:rsidP="000C4B33" w:rsidRDefault="000C4B33" w14:paraId="1CE3CAB5" w14:textId="36008BF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2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0C4B33" w:rsidP="000C4B33" w:rsidRDefault="000C4B33" w14:paraId="69E433F4" w14:textId="4A6B138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0C4B33" w:rsidP="000C4B33" w:rsidRDefault="000C4B33" w14:paraId="72AA0C4D" w14:textId="08D9828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0C4B33" w:rsidP="000C4B33" w:rsidRDefault="000C4B33" w14:paraId="00A6DF10" w14:textId="68DEF07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9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0C4B33" w:rsidP="000C4B33" w:rsidRDefault="000C4B33" w14:paraId="1CC80A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625AC7FB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755D14" w14:paraId="083537F7" w14:textId="3BCB782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Abnormal </w:t>
            </w:r>
            <w:r w:rsidRPr="004D31E5" w:rsidR="002E4C8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OGTT valu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CB0AF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138B2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71F3A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403F6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705C9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40EE2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0A00F8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40040EB8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27C5132" w14:textId="3D21CA4E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/>
              </w:rPr>
              <w:t>Fasting va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643C2D5" w14:textId="0439CF3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9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0962CC9" w14:textId="1396618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5C40F8D4" w14:textId="7A91BDD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396C6BD" w14:textId="3185A69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0A5325D1" w14:textId="6F55C5F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32DE7EA5" w14:textId="6EB80E8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0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CAD50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0CF607E1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7F7D270" w14:textId="2AE6299C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/>
              </w:rPr>
              <w:t>1-h va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950F870" w14:textId="4490748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1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D72325" w14:paraId="3257D44E" w14:textId="56C7D2D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6E78724D" w14:textId="670040F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DC5D622" w14:textId="4897F13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9B48807" w14:textId="080DA13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DD35ECB" w14:textId="4577D8B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0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0E85A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0F1C18E8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0892662D" w14:textId="42A472B3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/>
              </w:rPr>
              <w:t>2-h va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3666FF0" w14:textId="4663895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1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3BE12EBE" w14:textId="7399C89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8CAFFDF" w14:textId="2094CA4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2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EC6E77A" w14:textId="0DEEE42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FAB0884" w14:textId="20B4250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F727795" w14:textId="5B1F8AE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1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656281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63C2E8F9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2E4C85" w:rsidP="002E4C85" w:rsidRDefault="002E4C85" w14:paraId="62F524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Age, 1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fi-FI"/>
              </w:rPr>
              <w:t>st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pregnanc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176B982" w14:textId="703A41A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0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2B795AD" w14:textId="6EF0DAA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9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07F60BF5" w14:textId="2901A7E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05355E18" w14:textId="1F7FC86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6B677903" w14:textId="78553DE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B9A4E10" w14:textId="77250C2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84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2E4C85" w:rsidP="002E4C85" w:rsidRDefault="002E4C85" w14:paraId="69B1C4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5493A9AB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2E4C85" w:rsidP="002E4C85" w:rsidRDefault="002E4C85" w14:paraId="47707F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Age, 2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fi-FI"/>
              </w:rPr>
              <w:t>nd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pregnanc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1E5E7E0" w14:textId="1E7A2C8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0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BFD44C2" w14:textId="500BB84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E438BC9" w14:textId="057A428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0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0567888" w14:textId="03823D8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05AE36E" w14:textId="5ED70E0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9D3CDB2" w14:textId="6674E58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4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2E4C85" w:rsidP="002E4C85" w:rsidRDefault="002E4C85" w14:paraId="4D8724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4D223CBD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2E4C85" w:rsidP="002E4C85" w:rsidRDefault="002E4C85" w14:paraId="3FE0E5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Pre-pregnancy BMI, 1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fi-FI"/>
              </w:rPr>
              <w:t>st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pregnanc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31DBE946" w14:textId="53222C6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1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5C90DE12" w14:textId="4420EDA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0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3CA448DB" w14:textId="2E91F32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1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058BDE1E" w14:textId="5D248DB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61D4CF3B" w14:textId="5E5C81C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99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3C1EFC53" w14:textId="697F086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2E4C85" w:rsidP="002E4C85" w:rsidRDefault="002E4C85" w14:paraId="0BC2D9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285F890D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2E4C85" w:rsidP="002E4C85" w:rsidRDefault="002E4C85" w14:paraId="3580F2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Pre-pregnancy BMI, 2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fi-FI"/>
              </w:rPr>
              <w:t>nd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pregnanc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ED2E34C" w14:textId="302AEC6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6B6696C6" w14:textId="79BAEF5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59B324A9" w14:textId="137D065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892559D" w14:textId="748B89C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30EB494B" w14:textId="15258B8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99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D67933E" w14:textId="5DF42A6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&lt; 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2E4C85" w:rsidP="002E4C85" w:rsidRDefault="002E4C85" w14:paraId="198898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5E88693F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2E4C85" w:rsidP="002E4C85" w:rsidRDefault="002E4C85" w14:paraId="741980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Pharmacological treatment, 1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fi-FI"/>
              </w:rPr>
              <w:t>st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pregnanc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154511F" w14:textId="3E683B4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2.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6AB8C67C" w14:textId="3FB7C5B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DA3740A" w14:textId="365B731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6.9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2A77A2E" w14:textId="2D56758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3E06E252" w14:textId="68E84E9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92532B1" w14:textId="72C8A47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0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2E4C85" w:rsidP="002E4C85" w:rsidRDefault="002E4C85" w14:paraId="13166E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6E9D3698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2E4C85" w:rsidP="002E4C85" w:rsidRDefault="002E4C85" w14:paraId="323A7A24" w14:textId="1F3BCC1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Birthweight &gt; 2 SD, 1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fi-FI"/>
              </w:rPr>
              <w:t>st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pregnanc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086C9245" w14:textId="5BB3A81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.6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83416B7" w14:textId="1644D0E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158466C" w14:textId="690DFCA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7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02924BD8" w14:textId="20A023D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41745032" w14:textId="3A8A9B2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263566E2" w14:textId="0C9F18C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1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2E4C85" w:rsidP="002E4C85" w:rsidRDefault="002E4C85" w14:paraId="69B8B8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7E819D6E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2E4C85" w:rsidP="002E4C85" w:rsidRDefault="00BB247A" w14:paraId="20445504" w14:textId="5A77AE5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Interdelivery interval </w:t>
            </w:r>
            <w:r w:rsidRPr="004D3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24 or &gt; 24 month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87E2E3A" w14:textId="6407D39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BC0549E" w14:textId="4851A8B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5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3C7AFA74" w14:textId="7FC26BD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54E711CD" w14:textId="726E468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3FA2C143" w14:textId="0B93DD4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61DCEE5F" w14:textId="48789A1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6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2E4C85" w:rsidP="002E4C85" w:rsidRDefault="002E4C85" w14:paraId="73B193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627EB8DA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4D31E5" w:rsidR="002E4C85" w:rsidP="002E4C85" w:rsidRDefault="002E4C85" w14:paraId="4D818E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BMI change between pregnancies, kg/m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fi-FI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E4E5D73" w14:textId="60AFFE8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1F63EEBA" w14:textId="60CEE27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1</w:t>
            </w:r>
            <w:r w:rsidRPr="004D31E5" w:rsidR="00D7232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57CA296A" w14:textId="7BD3B5C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2.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2E4C85" w:rsidP="002E4C85" w:rsidRDefault="002E4C85" w14:paraId="01A3AB2B" w14:textId="041463C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2E4C85" w:rsidP="002E4C85" w:rsidRDefault="002E4C85" w14:paraId="7EEA340F" w14:textId="2927EC6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9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2E4C85" w:rsidP="002E4C85" w:rsidRDefault="002E4C85" w14:paraId="79DC206D" w14:textId="4B27DA6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0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2E4C85" w:rsidP="002E4C85" w:rsidRDefault="002E4C85" w14:paraId="0CD500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3ECBAB8F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4D31E5" w:rsidR="00F47498" w:rsidP="00F47498" w:rsidRDefault="00F47498" w14:paraId="61C341E1" w14:textId="7F2739A4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 xml:space="preserve">&gt; 4 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AC34DC0" w14:textId="3ECC788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.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518A7FA3" w14:textId="453989B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494F7598" w14:textId="4B644EA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0.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085F18D8" w14:textId="622A201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4348DB07" w14:textId="051E719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9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5D077D19" w14:textId="7BF7A5A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0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035714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631CD164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4D31E5" w:rsidR="00F47498" w:rsidP="00F47498" w:rsidRDefault="00F47498" w14:paraId="345EE8A8" w14:textId="1EDB49E8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2.01 to 4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38103F83" w14:textId="6BFE4DE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62614D32" w14:textId="16001AB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49DB5161" w14:textId="1D0CEEE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2.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7DCDC463" w14:textId="14364F1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59F3F51C" w14:textId="0284F52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9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7F0F29C8" w14:textId="41BDC42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3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03C2CC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3BC2047C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4D31E5" w:rsidR="00F47498" w:rsidP="00F47498" w:rsidRDefault="00F47498" w14:paraId="3286802D" w14:textId="521962B0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-2 to 2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6CF01749" w14:textId="74E19BB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51BA3CA9" w14:textId="0E1F92E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70B60405" w14:textId="6C5440A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1C531D9" w14:textId="4D155F2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55161963" w14:textId="47F1476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9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4BD8D6B6" w14:textId="205DD19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3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F47498" w:rsidP="00F47498" w:rsidRDefault="00F47498" w14:paraId="58B1E5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0D2BA7B4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4D31E5" w:rsidR="00F47498" w:rsidP="00F47498" w:rsidRDefault="00F47498" w14:paraId="513C2BA6" w14:textId="7E2EF1C1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-2.01 to -4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0C636091" w14:textId="69FD809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5B7C454F" w14:textId="569BA59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497BCF1A" w14:textId="026F0BA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2DC4E566" w14:textId="5D911B2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75A1426F" w14:textId="22CC2C9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9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467E87FF" w14:textId="50E6C05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1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F47498" w:rsidP="00F47498" w:rsidRDefault="00F47498" w14:paraId="7F341C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0D88D7F1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4D31E5" w:rsidR="00F47498" w:rsidP="00F47498" w:rsidRDefault="00F47498" w14:paraId="5ECD5491" w14:textId="0036C190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&lt; -4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06323704" w14:textId="3606A13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4F753CFD" w14:textId="5249C20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5FB19A03" w14:textId="2C66EC2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3B6E58B4" w14:textId="29CE61A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34DD5A6" w14:textId="326957C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9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2C09F621" w14:textId="33800A2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4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F47498" w:rsidP="00F47498" w:rsidRDefault="00F47498" w14:paraId="15342C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2FD5369D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4D31E5" w:rsidR="00F47498" w:rsidP="00F47498" w:rsidRDefault="00F47498" w14:paraId="3F03D1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082E50E" w14:textId="5212E39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0899F386" w14:textId="59AFE83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5202051" w14:textId="2873DB7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0C848597" w14:textId="523D2AB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5305B43E" w14:textId="0F9B84F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CE085D1" w14:textId="7BA3D06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6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F47498" w:rsidP="00F47498" w:rsidRDefault="00F47498" w14:paraId="6C7A6D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6F2138CD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4D31E5" w:rsidR="00F47498" w:rsidP="00F47498" w:rsidRDefault="00F47498" w14:paraId="219CE699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Upper-level clerical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B4752F3" w14:textId="7FB7955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A46062D" w14:textId="2C03EC6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0B67B448" w14:textId="0F9F467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247BF005" w14:textId="5C49E30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41B3BCB1" w14:textId="199887A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275ABA14" w14:textId="57972E9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89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F47498" w:rsidP="00F47498" w:rsidRDefault="00F47498" w14:paraId="5EA15A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4603794D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4D31E5" w:rsidR="00F47498" w:rsidP="00F47498" w:rsidRDefault="00F47498" w14:paraId="688CFE04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Lower-level clerical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03F9CEE0" w14:textId="6C603AF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21821EAD" w14:textId="42C41FB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7DF8846" w14:textId="4BD1D84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757BAC75" w14:textId="0B99A76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24940C33" w14:textId="20B8E78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5EA4D891" w14:textId="23F4A1D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6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F47498" w:rsidP="00F47498" w:rsidRDefault="00F47498" w14:paraId="75151C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561271DB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4D31E5" w:rsidR="00F47498" w:rsidP="00F47498" w:rsidRDefault="00F47498" w14:paraId="0E516AA6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Manual workers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64751674" w14:textId="4C640C5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7AEB4A29" w14:textId="353B386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2F8907EC" w14:textId="3BF0BC5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3701BA7B" w14:textId="7097D5B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585BE10A" w14:textId="0BEF21A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57D52D19" w14:textId="18994DA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9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F47498" w:rsidP="00F47498" w:rsidRDefault="00F47498" w14:paraId="28300A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0254558C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4D31E5" w:rsidR="00F47498" w:rsidP="00F47498" w:rsidRDefault="00F47498" w14:paraId="1CA6D134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Others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46B467EB" w14:textId="1D760A0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12038CC6" w14:textId="546C9A9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2D3C38B6" w14:textId="65748FF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7A585B1B" w14:textId="6FEBD34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2AAC1578" w14:textId="4514EDB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26C05D69" w14:textId="76A16A3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5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F47498" w:rsidP="00F47498" w:rsidRDefault="00F47498" w14:paraId="3CCC3D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Pr="004D31E5" w:rsidR="0034289A" w:rsidTr="0034289A" w14:paraId="271258C1" w14:textId="77777777">
        <w:trPr>
          <w:trHeight w:val="310"/>
        </w:trPr>
        <w:tc>
          <w:tcPr>
            <w:tcW w:w="7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4D31E5" w:rsidR="00F47498" w:rsidP="00F47498" w:rsidRDefault="00F47498" w14:paraId="7862A00A" w14:textId="77777777">
            <w:pPr>
              <w:spacing w:after="0" w:line="240" w:lineRule="auto"/>
              <w:ind w:left="567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val="en-US" w:eastAsia="fi-FI"/>
              </w:rPr>
              <w:t>Missing</w:t>
            </w: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7AA2AB13" w14:textId="43C2E3A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4D89EA05" w14:textId="00F686F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3EE38DDE" w14:textId="0CA4656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1.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3AC66580" w14:textId="4EF02B7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3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D31E5" w:rsidR="00F47498" w:rsidP="00F47498" w:rsidRDefault="00F47498" w14:paraId="6830AFE5" w14:textId="6EC077F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(10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4D31E5" w:rsidR="00F47498" w:rsidP="00F47498" w:rsidRDefault="00F47498" w14:paraId="2ED8E093" w14:textId="5703E61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  <w:r w:rsidRPr="004D31E5"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  <w:t>0.8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D31E5" w:rsidR="00F47498" w:rsidP="00F47498" w:rsidRDefault="00F47498" w14:paraId="512C2E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i-FI"/>
              </w:rPr>
            </w:pPr>
          </w:p>
        </w:tc>
      </w:tr>
    </w:tbl>
    <w:p w:rsidRPr="004D31E5" w:rsidR="00645024" w:rsidP="00645024" w:rsidRDefault="00645024" w14:paraId="05E39F3C" w14:textId="19D413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name="_Hlk185594868" w:id="2"/>
      <w:r w:rsidRPr="004D31E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DM, gestational diabetes; OGTT, oral </w:t>
      </w:r>
      <w:r w:rsidRPr="004D31E5" w:rsidR="001137BC">
        <w:rPr>
          <w:rFonts w:ascii="Times New Roman" w:hAnsi="Times New Roman" w:cs="Times New Roman"/>
          <w:sz w:val="24"/>
          <w:szCs w:val="24"/>
          <w:lang w:val="en-US"/>
        </w:rPr>
        <w:t>glucose</w:t>
      </w:r>
      <w:r w:rsidRPr="004D31E5">
        <w:rPr>
          <w:rFonts w:ascii="Times New Roman" w:hAnsi="Times New Roman" w:cs="Times New Roman"/>
          <w:sz w:val="24"/>
          <w:szCs w:val="24"/>
          <w:lang w:val="en-US"/>
        </w:rPr>
        <w:t xml:space="preserve"> tolerance test; BMI, body mass index; SD, standard deviation; SES, socioeconomic status; OR, odds ratio; CI, confidence interval</w:t>
      </w:r>
    </w:p>
    <w:bookmarkEnd w:id="2"/>
    <w:p w:rsidRPr="004D31E5" w:rsidR="00411E6B" w:rsidRDefault="00411E6B" w14:paraId="4C7E87BC" w14:textId="77777777">
      <w:pPr>
        <w:rPr>
          <w:lang w:val="en-US"/>
        </w:rPr>
      </w:pPr>
    </w:p>
    <w:sectPr w:rsidRPr="004D31E5" w:rsidR="00411E6B" w:rsidSect="0064502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24"/>
    <w:rsid w:val="00002179"/>
    <w:rsid w:val="00074581"/>
    <w:rsid w:val="000932A8"/>
    <w:rsid w:val="000C4B33"/>
    <w:rsid w:val="001137BC"/>
    <w:rsid w:val="001C1B9F"/>
    <w:rsid w:val="00233924"/>
    <w:rsid w:val="002C1279"/>
    <w:rsid w:val="002E4C85"/>
    <w:rsid w:val="00311460"/>
    <w:rsid w:val="0034289A"/>
    <w:rsid w:val="003C7444"/>
    <w:rsid w:val="00411E6B"/>
    <w:rsid w:val="004D31E5"/>
    <w:rsid w:val="0050047A"/>
    <w:rsid w:val="005D0612"/>
    <w:rsid w:val="00645024"/>
    <w:rsid w:val="006F7EFD"/>
    <w:rsid w:val="00755D14"/>
    <w:rsid w:val="007A4C52"/>
    <w:rsid w:val="0091615D"/>
    <w:rsid w:val="009F6A2B"/>
    <w:rsid w:val="00A32BA4"/>
    <w:rsid w:val="00B728AA"/>
    <w:rsid w:val="00BB247A"/>
    <w:rsid w:val="00CE3661"/>
    <w:rsid w:val="00CF0EE2"/>
    <w:rsid w:val="00D72325"/>
    <w:rsid w:val="00E61B41"/>
    <w:rsid w:val="00F4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7FF33"/>
  <w15:chartTrackingRefBased/>
  <w15:docId w15:val="{CB75F47D-8289-405A-BB98-5B2637176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45024"/>
    <w:rPr>
      <w:kern w:val="0"/>
      <w:lang w:val="en-GB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Muutos">
    <w:name w:val="Revision"/>
    <w:hidden/>
    <w:uiPriority w:val="99"/>
    <w:semiHidden/>
    <w:rsid w:val="00D72325"/>
    <w:pPr>
      <w:spacing w:after="0" w:line="240" w:lineRule="auto"/>
    </w:pPr>
    <w:rPr>
      <w:kern w:val="0"/>
      <w:lang w:val="en-GB"/>
      <w14:ligatures w14:val="none"/>
    </w:rPr>
  </w:style>
  <w:style w:type="character" w:styleId="Kommentinviite">
    <w:name w:val="annotation reference"/>
    <w:basedOn w:val="Kappaleenoletusfontti"/>
    <w:uiPriority w:val="99"/>
    <w:semiHidden/>
    <w:unhideWhenUsed/>
    <w:rsid w:val="0000217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0217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02179"/>
    <w:rPr>
      <w:kern w:val="0"/>
      <w:sz w:val="20"/>
      <w:szCs w:val="20"/>
      <w:lang w:val="en-GB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0217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02179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687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Pukkila</dc:creator>
  <cp:keywords/>
  <dc:description/>
  <cp:lastModifiedBy>Jenni Pukkila</cp:lastModifiedBy>
  <cp:revision>2</cp:revision>
  <dcterms:created xsi:type="dcterms:W3CDTF">2025-02-28T07:18:00Z</dcterms:created>
  <dcterms:modified xsi:type="dcterms:W3CDTF">2025-02-28T07:18:00Z</dcterms:modified>
</cp:coreProperties>
</file>